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F243B" w14:textId="15D4F73F" w:rsidR="003B3DEE" w:rsidRPr="003B3DEE" w:rsidRDefault="006D4762" w:rsidP="00A217D6">
      <w:pPr>
        <w:widowControl/>
        <w:rPr>
          <w:rFonts w:ascii="Times New Roman" w:hAnsi="Times New Roman" w:cs="Times New Roman"/>
          <w:b/>
          <w:bCs/>
          <w:sz w:val="24"/>
        </w:rPr>
      </w:pPr>
      <w:r w:rsidRPr="00D34CF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proofErr w:type="gramStart"/>
      <w:r w:rsidRPr="00D34CF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="00214864" w:rsidRPr="00D34CF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 </w:t>
      </w:r>
      <w:r w:rsidRPr="00D34CF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he</w:t>
      </w:r>
      <w:proofErr w:type="gramEnd"/>
      <w:r w:rsidRPr="00D34CF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average number of detected genes </w:t>
      </w:r>
      <w:r w:rsidR="004642B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per</w:t>
      </w:r>
      <w:r w:rsidRPr="00D34CF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cell from Smart-seq2 after random down-sampling</w:t>
      </w:r>
    </w:p>
    <w:tbl>
      <w:tblPr>
        <w:tblStyle w:val="a7"/>
        <w:tblW w:w="85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47"/>
        <w:gridCol w:w="1328"/>
        <w:gridCol w:w="315"/>
        <w:gridCol w:w="1086"/>
        <w:gridCol w:w="993"/>
        <w:gridCol w:w="992"/>
        <w:gridCol w:w="1134"/>
        <w:gridCol w:w="858"/>
      </w:tblGrid>
      <w:tr w:rsidR="001B6E05" w14:paraId="22E13FFC" w14:textId="77777777" w:rsidTr="00044667">
        <w:trPr>
          <w:jc w:val="center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39216DFD" w14:textId="4BB497DF" w:rsidR="001B6E05" w:rsidRPr="001D62AC" w:rsidRDefault="004642BB" w:rsidP="00ED19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2AC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247" w:type="dxa"/>
            <w:tcBorders>
              <w:top w:val="single" w:sz="12" w:space="0" w:color="auto"/>
              <w:bottom w:val="single" w:sz="4" w:space="0" w:color="auto"/>
            </w:tcBorders>
          </w:tcPr>
          <w:p w14:paraId="2E22678F" w14:textId="77777777" w:rsidR="001B6E05" w:rsidRPr="005F6391" w:rsidRDefault="001B6E05" w:rsidP="00ED190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8" w:type="dxa"/>
            <w:tcBorders>
              <w:top w:val="single" w:sz="12" w:space="0" w:color="auto"/>
              <w:bottom w:val="single" w:sz="4" w:space="0" w:color="auto"/>
            </w:tcBorders>
          </w:tcPr>
          <w:p w14:paraId="52855196" w14:textId="64550EB7" w:rsidR="001B6E05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39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0X</w:t>
            </w:r>
          </w:p>
        </w:tc>
        <w:tc>
          <w:tcPr>
            <w:tcW w:w="315" w:type="dxa"/>
            <w:tcBorders>
              <w:top w:val="single" w:sz="12" w:space="0" w:color="auto"/>
              <w:bottom w:val="single" w:sz="4" w:space="0" w:color="auto"/>
            </w:tcBorders>
          </w:tcPr>
          <w:p w14:paraId="02F5D4E1" w14:textId="77777777" w:rsidR="001B6E05" w:rsidRPr="005F6391" w:rsidRDefault="001B6E05" w:rsidP="00ED190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063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59EAE1B2" w14:textId="5730B753" w:rsidR="001B6E05" w:rsidRDefault="001B6E05" w:rsidP="00ED1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39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mart-seq2</w:t>
            </w:r>
          </w:p>
        </w:tc>
      </w:tr>
      <w:tr w:rsidR="001B6E05" w14:paraId="0C7B9FCD" w14:textId="77777777" w:rsidTr="00044667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660639D" w14:textId="6591D5EA" w:rsidR="001B6E05" w:rsidRPr="001B6E05" w:rsidRDefault="001B6E05" w:rsidP="00ED19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E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</w:t>
            </w:r>
            <w:r w:rsidRPr="001B6E05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24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5679EDC" w14:textId="77777777" w:rsidR="001B6E05" w:rsidRPr="00214864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ADA594D" w14:textId="78EBB40F" w:rsidR="001B6E05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864">
              <w:rPr>
                <w:rFonts w:ascii="Times New Roman" w:hAnsi="Times New Roman" w:cs="Times New Roman"/>
                <w:sz w:val="24"/>
                <w:szCs w:val="24"/>
              </w:rPr>
              <w:t>2682</w:t>
            </w:r>
          </w:p>
        </w:tc>
        <w:tc>
          <w:tcPr>
            <w:tcW w:w="31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D0D6F20" w14:textId="77777777" w:rsidR="001B6E05" w:rsidRPr="00214864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A09B98" w14:textId="2BF47A88" w:rsidR="001B6E05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864">
              <w:rPr>
                <w:rFonts w:ascii="Times New Roman" w:hAnsi="Times New Roman" w:cs="Times New Roman"/>
                <w:sz w:val="24"/>
                <w:szCs w:val="24"/>
              </w:rPr>
              <w:t>307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D7DC7AC" w14:textId="49621F59" w:rsidR="001B6E05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864">
              <w:rPr>
                <w:rFonts w:ascii="Times New Roman" w:hAnsi="Times New Roman" w:cs="Times New Roman"/>
                <w:sz w:val="24"/>
                <w:szCs w:val="24"/>
              </w:rPr>
              <w:t>30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D61E6D3" w14:textId="54597019" w:rsidR="001B6E05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864">
              <w:rPr>
                <w:rFonts w:ascii="Times New Roman" w:hAnsi="Times New Roman" w:cs="Times New Roman"/>
                <w:sz w:val="24"/>
                <w:szCs w:val="24"/>
              </w:rPr>
              <w:t>30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FE12895" w14:textId="062E55F6" w:rsidR="001B6E05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864">
              <w:rPr>
                <w:rFonts w:ascii="Times New Roman" w:hAnsi="Times New Roman" w:cs="Times New Roman"/>
                <w:sz w:val="24"/>
                <w:szCs w:val="24"/>
              </w:rPr>
              <w:t>3081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BDEC6C0" w14:textId="3AA480E7" w:rsidR="001B6E05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864">
              <w:rPr>
                <w:rFonts w:ascii="Times New Roman" w:hAnsi="Times New Roman" w:cs="Times New Roman"/>
                <w:sz w:val="24"/>
                <w:szCs w:val="24"/>
              </w:rPr>
              <w:t>3084</w:t>
            </w:r>
          </w:p>
        </w:tc>
      </w:tr>
      <w:tr w:rsidR="001B6E05" w14:paraId="182CA31A" w14:textId="77777777" w:rsidTr="001D62AC">
        <w:trPr>
          <w:jc w:val="center"/>
        </w:trPr>
        <w:tc>
          <w:tcPr>
            <w:tcW w:w="1560" w:type="dxa"/>
          </w:tcPr>
          <w:p w14:paraId="7DAE2C19" w14:textId="6E90E44D" w:rsidR="001B6E05" w:rsidRPr="001B6E05" w:rsidRDefault="001B6E05" w:rsidP="00ED19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E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 w:rsidRPr="001B6E05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247" w:type="dxa"/>
          </w:tcPr>
          <w:p w14:paraId="6307BCDD" w14:textId="77777777" w:rsidR="001B6E05" w:rsidRPr="00214864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</w:tcPr>
          <w:p w14:paraId="1DDEB6DE" w14:textId="734617B0" w:rsidR="001B6E05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864">
              <w:rPr>
                <w:rFonts w:ascii="Times New Roman" w:hAnsi="Times New Roman" w:cs="Times New Roman"/>
                <w:sz w:val="24"/>
                <w:szCs w:val="24"/>
              </w:rPr>
              <w:t>1853</w:t>
            </w:r>
          </w:p>
        </w:tc>
        <w:tc>
          <w:tcPr>
            <w:tcW w:w="315" w:type="dxa"/>
          </w:tcPr>
          <w:p w14:paraId="5CA12696" w14:textId="77777777" w:rsidR="001B6E05" w:rsidRPr="00214864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</w:tcPr>
          <w:p w14:paraId="041A18D3" w14:textId="676D068C" w:rsidR="001B6E05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864">
              <w:rPr>
                <w:rFonts w:ascii="Times New Roman" w:hAnsi="Times New Roman" w:cs="Times New Roman"/>
                <w:sz w:val="24"/>
                <w:szCs w:val="24"/>
              </w:rPr>
              <w:t>2538</w:t>
            </w:r>
          </w:p>
        </w:tc>
        <w:tc>
          <w:tcPr>
            <w:tcW w:w="993" w:type="dxa"/>
          </w:tcPr>
          <w:p w14:paraId="783716A3" w14:textId="00472D94" w:rsidR="001B6E05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864">
              <w:rPr>
                <w:rFonts w:ascii="Times New Roman" w:hAnsi="Times New Roman" w:cs="Times New Roman"/>
                <w:sz w:val="24"/>
                <w:szCs w:val="24"/>
              </w:rPr>
              <w:t>2542</w:t>
            </w:r>
          </w:p>
        </w:tc>
        <w:tc>
          <w:tcPr>
            <w:tcW w:w="992" w:type="dxa"/>
          </w:tcPr>
          <w:p w14:paraId="746C700F" w14:textId="45AC4136" w:rsidR="001B6E05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864">
              <w:rPr>
                <w:rFonts w:ascii="Times New Roman" w:hAnsi="Times New Roman" w:cs="Times New Roman"/>
                <w:sz w:val="24"/>
                <w:szCs w:val="24"/>
              </w:rPr>
              <w:t>2539</w:t>
            </w:r>
          </w:p>
        </w:tc>
        <w:tc>
          <w:tcPr>
            <w:tcW w:w="1134" w:type="dxa"/>
          </w:tcPr>
          <w:p w14:paraId="7F13F199" w14:textId="7C4E822B" w:rsidR="001B6E05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864">
              <w:rPr>
                <w:rFonts w:ascii="Times New Roman" w:hAnsi="Times New Roman" w:cs="Times New Roman"/>
                <w:sz w:val="24"/>
                <w:szCs w:val="24"/>
              </w:rPr>
              <w:t>2541</w:t>
            </w:r>
          </w:p>
        </w:tc>
        <w:tc>
          <w:tcPr>
            <w:tcW w:w="854" w:type="dxa"/>
          </w:tcPr>
          <w:p w14:paraId="3B28680E" w14:textId="6AE493C5" w:rsidR="001B6E05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864">
              <w:rPr>
                <w:rFonts w:ascii="Times New Roman" w:hAnsi="Times New Roman" w:cs="Times New Roman"/>
                <w:sz w:val="24"/>
                <w:szCs w:val="24"/>
              </w:rPr>
              <w:t>2543</w:t>
            </w:r>
          </w:p>
        </w:tc>
      </w:tr>
      <w:tr w:rsidR="001B6E05" w14:paraId="59258681" w14:textId="77777777" w:rsidTr="001D62AC">
        <w:trPr>
          <w:jc w:val="center"/>
        </w:trPr>
        <w:tc>
          <w:tcPr>
            <w:tcW w:w="1560" w:type="dxa"/>
            <w:shd w:val="clear" w:color="auto" w:fill="D9D9D9" w:themeFill="background1" w:themeFillShade="D9"/>
          </w:tcPr>
          <w:p w14:paraId="0379D0E6" w14:textId="79D8E9F4" w:rsidR="001B6E05" w:rsidRPr="001B6E05" w:rsidRDefault="001B6E05" w:rsidP="00ED19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E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Pr="001B6E05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247" w:type="dxa"/>
            <w:shd w:val="clear" w:color="auto" w:fill="D9D9D9" w:themeFill="background1" w:themeFillShade="D9"/>
          </w:tcPr>
          <w:p w14:paraId="0845535F" w14:textId="77777777" w:rsidR="001B6E05" w:rsidRPr="00214864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shd w:val="clear" w:color="auto" w:fill="D9D9D9" w:themeFill="background1" w:themeFillShade="D9"/>
          </w:tcPr>
          <w:p w14:paraId="734FC0B9" w14:textId="3AE542ED" w:rsidR="001B6E05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864">
              <w:rPr>
                <w:rFonts w:ascii="Times New Roman" w:hAnsi="Times New Roman" w:cs="Times New Roman"/>
                <w:sz w:val="24"/>
                <w:szCs w:val="24"/>
              </w:rPr>
              <w:t>2123</w:t>
            </w:r>
          </w:p>
        </w:tc>
        <w:tc>
          <w:tcPr>
            <w:tcW w:w="315" w:type="dxa"/>
            <w:shd w:val="clear" w:color="auto" w:fill="D9D9D9" w:themeFill="background1" w:themeFillShade="D9"/>
          </w:tcPr>
          <w:p w14:paraId="478AF40B" w14:textId="77777777" w:rsidR="001B6E05" w:rsidRPr="00214864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shd w:val="clear" w:color="auto" w:fill="D9D9D9" w:themeFill="background1" w:themeFillShade="D9"/>
          </w:tcPr>
          <w:p w14:paraId="55A169C0" w14:textId="2D5240C1" w:rsidR="001B6E05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864">
              <w:rPr>
                <w:rFonts w:ascii="Times New Roman" w:hAnsi="Times New Roman" w:cs="Times New Roman"/>
                <w:sz w:val="24"/>
                <w:szCs w:val="24"/>
              </w:rPr>
              <w:t>2279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2C62BDFF" w14:textId="4FA99149" w:rsidR="001B6E05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864">
              <w:rPr>
                <w:rFonts w:ascii="Times New Roman" w:hAnsi="Times New Roman" w:cs="Times New Roman"/>
                <w:sz w:val="24"/>
                <w:szCs w:val="24"/>
              </w:rPr>
              <w:t>228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31FB1E8" w14:textId="373777CF" w:rsidR="001B6E05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864">
              <w:rPr>
                <w:rFonts w:ascii="Times New Roman" w:hAnsi="Times New Roman" w:cs="Times New Roman"/>
                <w:sz w:val="24"/>
                <w:szCs w:val="24"/>
              </w:rPr>
              <w:t>227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1F8FC0E" w14:textId="65FC1551" w:rsidR="001B6E05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864">
              <w:rPr>
                <w:rFonts w:ascii="Times New Roman" w:hAnsi="Times New Roman" w:cs="Times New Roman"/>
                <w:sz w:val="24"/>
                <w:szCs w:val="24"/>
              </w:rPr>
              <w:t>2280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57EA78B4" w14:textId="12CAAB75" w:rsidR="001B6E05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864">
              <w:rPr>
                <w:rFonts w:ascii="Times New Roman" w:hAnsi="Times New Roman" w:cs="Times New Roman"/>
                <w:sz w:val="24"/>
                <w:szCs w:val="24"/>
              </w:rPr>
              <w:t>2272</w:t>
            </w:r>
          </w:p>
        </w:tc>
      </w:tr>
      <w:tr w:rsidR="001B6E05" w14:paraId="7E338EB8" w14:textId="77777777" w:rsidTr="001D62AC">
        <w:trPr>
          <w:jc w:val="center"/>
        </w:trPr>
        <w:tc>
          <w:tcPr>
            <w:tcW w:w="1560" w:type="dxa"/>
            <w:tcBorders>
              <w:bottom w:val="single" w:sz="12" w:space="0" w:color="auto"/>
            </w:tcBorders>
          </w:tcPr>
          <w:p w14:paraId="0FA5D909" w14:textId="7CA91F62" w:rsidR="001B6E05" w:rsidRPr="001B6E05" w:rsidRDefault="001B6E05" w:rsidP="00ED19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E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1B6E05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247" w:type="dxa"/>
            <w:tcBorders>
              <w:bottom w:val="single" w:sz="12" w:space="0" w:color="auto"/>
            </w:tcBorders>
          </w:tcPr>
          <w:p w14:paraId="0B7B8CFC" w14:textId="77777777" w:rsidR="001B6E05" w:rsidRPr="00214864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6883DD66" w14:textId="669C0BBF" w:rsidR="001B6E05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864">
              <w:rPr>
                <w:rFonts w:ascii="Times New Roman" w:hAnsi="Times New Roman" w:cs="Times New Roman"/>
                <w:sz w:val="24"/>
                <w:szCs w:val="24"/>
              </w:rPr>
              <w:t>1104</w:t>
            </w:r>
          </w:p>
        </w:tc>
        <w:tc>
          <w:tcPr>
            <w:tcW w:w="315" w:type="dxa"/>
            <w:tcBorders>
              <w:bottom w:val="single" w:sz="12" w:space="0" w:color="auto"/>
            </w:tcBorders>
          </w:tcPr>
          <w:p w14:paraId="66B08195" w14:textId="77777777" w:rsidR="001B6E05" w:rsidRPr="00214864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14:paraId="25D17590" w14:textId="38C13239" w:rsidR="001B6E05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864">
              <w:rPr>
                <w:rFonts w:ascii="Times New Roman" w:hAnsi="Times New Roman" w:cs="Times New Roman"/>
                <w:sz w:val="24"/>
                <w:szCs w:val="24"/>
              </w:rPr>
              <w:t>1830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6F97D12D" w14:textId="664A969D" w:rsidR="001B6E05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864">
              <w:rPr>
                <w:rFonts w:ascii="Times New Roman" w:hAnsi="Times New Roman" w:cs="Times New Roman"/>
                <w:sz w:val="24"/>
                <w:szCs w:val="24"/>
              </w:rPr>
              <w:t>1832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E40B092" w14:textId="5680F128" w:rsidR="001B6E05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864">
              <w:rPr>
                <w:rFonts w:ascii="Times New Roman" w:hAnsi="Times New Roman" w:cs="Times New Roman"/>
                <w:sz w:val="24"/>
                <w:szCs w:val="24"/>
              </w:rPr>
              <w:t>183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2C2A962" w14:textId="2BB0697E" w:rsidR="001B6E05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864">
              <w:rPr>
                <w:rFonts w:ascii="Times New Roman" w:hAnsi="Times New Roman" w:cs="Times New Roman"/>
                <w:sz w:val="24"/>
                <w:szCs w:val="24"/>
              </w:rPr>
              <w:t>1831</w:t>
            </w:r>
          </w:p>
        </w:tc>
        <w:tc>
          <w:tcPr>
            <w:tcW w:w="854" w:type="dxa"/>
            <w:tcBorders>
              <w:bottom w:val="single" w:sz="12" w:space="0" w:color="auto"/>
            </w:tcBorders>
          </w:tcPr>
          <w:p w14:paraId="00E8CE00" w14:textId="29CBD813" w:rsidR="001B6E05" w:rsidRDefault="001B6E05" w:rsidP="00ED1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864">
              <w:rPr>
                <w:rFonts w:ascii="Times New Roman" w:hAnsi="Times New Roman" w:cs="Times New Roman"/>
                <w:sz w:val="24"/>
                <w:szCs w:val="24"/>
              </w:rPr>
              <w:t>1830</w:t>
            </w:r>
          </w:p>
        </w:tc>
      </w:tr>
    </w:tbl>
    <w:p w14:paraId="6778B50C" w14:textId="777DF3E8" w:rsidR="003F2362" w:rsidRPr="00214864" w:rsidRDefault="004642BB" w:rsidP="003B3DEE">
      <w:pPr>
        <w:rPr>
          <w:rFonts w:ascii="Times New Roman" w:hAnsi="Times New Roman" w:cs="Times New Roman"/>
          <w:sz w:val="24"/>
          <w:szCs w:val="24"/>
        </w:rPr>
      </w:pPr>
      <w:r w:rsidRPr="00044667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: E</w:t>
      </w:r>
      <w:r w:rsidRPr="004642BB">
        <w:rPr>
          <w:rFonts w:ascii="Times New Roman" w:hAnsi="Times New Roman" w:cs="Times New Roman"/>
          <w:sz w:val="24"/>
          <w:szCs w:val="24"/>
        </w:rPr>
        <w:t>ach library was randomly sampled five times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3F2362" w:rsidRPr="002148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D675AE" w14:textId="77777777" w:rsidR="00664E68" w:rsidRDefault="00664E68" w:rsidP="006D4762">
      <w:r>
        <w:separator/>
      </w:r>
    </w:p>
  </w:endnote>
  <w:endnote w:type="continuationSeparator" w:id="0">
    <w:p w14:paraId="142F6564" w14:textId="77777777" w:rsidR="00664E68" w:rsidRDefault="00664E68" w:rsidP="006D4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864522" w14:textId="77777777" w:rsidR="00664E68" w:rsidRDefault="00664E68" w:rsidP="006D4762">
      <w:r>
        <w:separator/>
      </w:r>
    </w:p>
  </w:footnote>
  <w:footnote w:type="continuationSeparator" w:id="0">
    <w:p w14:paraId="7055BDD4" w14:textId="77777777" w:rsidR="00664E68" w:rsidRDefault="00664E68" w:rsidP="006D47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45D6"/>
    <w:rsid w:val="00044667"/>
    <w:rsid w:val="000920FB"/>
    <w:rsid w:val="00096813"/>
    <w:rsid w:val="000A4F25"/>
    <w:rsid w:val="00170099"/>
    <w:rsid w:val="001B6E05"/>
    <w:rsid w:val="001D62AC"/>
    <w:rsid w:val="00214864"/>
    <w:rsid w:val="002E74E6"/>
    <w:rsid w:val="003B3DEE"/>
    <w:rsid w:val="003F2362"/>
    <w:rsid w:val="004642BB"/>
    <w:rsid w:val="004778AD"/>
    <w:rsid w:val="004E5EB7"/>
    <w:rsid w:val="005B2F34"/>
    <w:rsid w:val="005E208D"/>
    <w:rsid w:val="005F6391"/>
    <w:rsid w:val="00664E68"/>
    <w:rsid w:val="006D4762"/>
    <w:rsid w:val="00712327"/>
    <w:rsid w:val="00717A97"/>
    <w:rsid w:val="00775FE4"/>
    <w:rsid w:val="008C2FDE"/>
    <w:rsid w:val="008C3544"/>
    <w:rsid w:val="00A217D6"/>
    <w:rsid w:val="00A90712"/>
    <w:rsid w:val="00BF6B5E"/>
    <w:rsid w:val="00C03251"/>
    <w:rsid w:val="00C06592"/>
    <w:rsid w:val="00C75497"/>
    <w:rsid w:val="00CD58DC"/>
    <w:rsid w:val="00D34CF3"/>
    <w:rsid w:val="00D36CED"/>
    <w:rsid w:val="00D52493"/>
    <w:rsid w:val="00E42F5F"/>
    <w:rsid w:val="00E631E8"/>
    <w:rsid w:val="00E63292"/>
    <w:rsid w:val="00E8212F"/>
    <w:rsid w:val="00ED1901"/>
    <w:rsid w:val="00F445D6"/>
    <w:rsid w:val="00FD1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530252"/>
  <w15:chartTrackingRefBased/>
  <w15:docId w15:val="{2908F49B-AF0A-4EE4-85B5-D0B268AD6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47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47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47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4762"/>
    <w:rPr>
      <w:sz w:val="18"/>
      <w:szCs w:val="18"/>
    </w:rPr>
  </w:style>
  <w:style w:type="table" w:styleId="a7">
    <w:name w:val="Table Grid"/>
    <w:basedOn w:val="a1"/>
    <w:uiPriority w:val="39"/>
    <w:rsid w:val="00D36C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642BB"/>
    <w:rPr>
      <w:rFonts w:ascii="Microsoft YaHei UI" w:eastAsia="Microsoft YaHei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642BB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3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 W</dc:creator>
  <cp:keywords/>
  <dc:description/>
  <cp:lastModifiedBy>谢珊珊</cp:lastModifiedBy>
  <cp:revision>4</cp:revision>
  <dcterms:created xsi:type="dcterms:W3CDTF">2021-02-08T11:27:00Z</dcterms:created>
  <dcterms:modified xsi:type="dcterms:W3CDTF">2021-02-08T13:05:00Z</dcterms:modified>
</cp:coreProperties>
</file>